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</w:t>
      </w:r>
      <w:r>
        <w:rPr>
          <w:rFonts w:cs="Times New Roman" w:ascii="Times New Roman" w:hAnsi="Times New Roman"/>
          <w:lang w:val="en-US" w:eastAsia="zh-CN"/>
        </w:rPr>
        <w:t>4</w:t>
      </w:r>
      <w:r>
        <w:rPr>
          <w:rFonts w:cs="Times New Roman" w:ascii="Times New Roman" w:hAnsi="Times New Roman"/>
        </w:rPr>
        <w:t xml:space="preserve"> Antibodies used in this work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>
          <w:trHeight w:val="392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bodies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ufacturer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ag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ND1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36-1-AP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, IF, IHC, Co-IP,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A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17093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KT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39-1-AP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,IF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26-1-AP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clin D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939-1-AP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clin E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54-1-AP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-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3212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X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18273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ase-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3235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menti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66-1-AP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,IHC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Cadheri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74-1-AP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,IHC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-Cadheri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18-1-AP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,IHC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203-2-Ig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AKT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444-1-Ig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3K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84-1-AP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PI3K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14030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m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2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55-1-AP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 rabbit IgG</w:t>
            </w:r>
          </w:p>
        </w:tc>
        <w:tc>
          <w:tcPr>
            <w:tcW w:w="213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 Signaling Technology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#272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-IP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 mouse IgG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nta Cruz Biotechnology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-2025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-I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5T08:06:13Z</dcterms:created>
  <dc:creator>admin</dc:creator>
  <dc:description/>
  <dc:language>en-US</dc:language>
  <cp:lastModifiedBy>Dr. Zhou</cp:lastModifiedBy>
  <dcterms:modified xsi:type="dcterms:W3CDTF">2022-11-20T03:35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4C68ADD8603460389AFCB2CB3697892</vt:lpwstr>
  </property>
  <property fmtid="{D5CDD505-2E9C-101B-9397-08002B2CF9AE}" pid="3" name="KSOProductBuildVer">
    <vt:lpwstr>2052-11.1.0.12598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